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5309"/>
        <w:gridCol w:w="3753"/>
      </w:tblGrid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covid","coronavirus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covid", "coronavirus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epidemie","pandemie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epidemic", "pandemic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president","republique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president","republic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crise","sanitaire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crisis", "sanitary"]</w:t>
            </w:r>
          </w:p>
        </w:tc>
        <w:bookmarkStart w:id="0" w:name="_GoBack"/>
        <w:bookmarkEnd w:id="0"/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traitement","vaccin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treatment","vaccine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soignants","infirmiers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361ACC" w:rsidP="006D7B47">
            <w:r>
              <w:t>["caregiver</w:t>
            </w:r>
            <w:r w:rsidR="00343EAE">
              <w:t>s</w:t>
            </w:r>
            <w:r w:rsidR="006D7B47" w:rsidRPr="00881CB3">
              <w:t>", "nurses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deces","morts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501F9B" w:rsidP="008C6C78">
            <w:r>
              <w:t>["death</w:t>
            </w:r>
            <w:r w:rsidR="006D7B47" w:rsidRPr="00881CB3">
              <w:t>","</w:t>
            </w:r>
            <w:r w:rsidR="008C6C78">
              <w:t>dead</w:t>
            </w:r>
            <w:r w:rsidR="006D7B47" w:rsidRPr="00881CB3">
              <w:t>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mai","avril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May","April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vague","seconde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wave", "second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chloroquine","raoult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chloroquine","raoult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cas","confirmes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cases","confirmed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gels","masques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gels","masks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gestes","barrieres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gestures", "barriers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positifs","detectes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positive", "detected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frontieres","touristes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borders", "tourists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immunite","collective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immunity","herd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quarantaine","isolement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quarantine", "isolation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penurie","manque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shortage", "lack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conseil","scientifique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scientific</w:t>
            </w:r>
            <w:r w:rsidR="009A5F96">
              <w:t>",</w:t>
            </w:r>
            <w:r w:rsidRPr="00881CB3">
              <w:t xml:space="preserve"> </w:t>
            </w:r>
            <w:r w:rsidR="009A5F96">
              <w:t>"</w:t>
            </w:r>
            <w:r w:rsidRPr="00881CB3">
              <w:t>Council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bill","gates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bill","gates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chomage","partiel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Partial</w:t>
            </w:r>
            <w:r w:rsidR="009A5F96">
              <w:t>",</w:t>
            </w:r>
            <w:r w:rsidRPr="00881CB3">
              <w:t xml:space="preserve"> </w:t>
            </w:r>
            <w:r w:rsidR="009A5F96">
              <w:t>"</w:t>
            </w:r>
            <w:r w:rsidRPr="00881CB3">
              <w:t>unemployment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urgence","sanitaire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health</w:t>
            </w:r>
            <w:r w:rsidR="009A5F96">
              <w:t>",</w:t>
            </w:r>
            <w:r w:rsidRPr="00881CB3">
              <w:t xml:space="preserve"> </w:t>
            </w:r>
            <w:r w:rsidR="009A5F96">
              <w:t>"</w:t>
            </w:r>
            <w:r w:rsidRPr="00881CB3">
              <w:t>emergency"]</w:t>
            </w:r>
          </w:p>
        </w:tc>
      </w:tr>
      <w:tr w:rsidR="006D7B47" w:rsidRPr="006D7B47" w:rsidTr="006D7B47">
        <w:tc>
          <w:tcPr>
            <w:tcW w:w="5309" w:type="dxa"/>
          </w:tcPr>
          <w:p w:rsidR="006D7B47" w:rsidRPr="006D7B47" w:rsidRDefault="006D7B47" w:rsidP="006D7B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attestation","deplacement</w:t>
            </w:r>
            <w:r w:rsidR="00501F9B" w:rsidRPr="006D7B47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6D7B47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753" w:type="dxa"/>
          </w:tcPr>
          <w:p w:rsidR="006D7B47" w:rsidRPr="00881CB3" w:rsidRDefault="006D7B47" w:rsidP="006D7B47">
            <w:r w:rsidRPr="00881CB3">
              <w:t>["certificate", "travel"]</w:t>
            </w:r>
          </w:p>
        </w:tc>
      </w:tr>
      <w:tr w:rsidR="006D7B47" w:rsidTr="006D7B47">
        <w:tc>
          <w:tcPr>
            <w:tcW w:w="5309" w:type="dxa"/>
          </w:tcPr>
          <w:p w:rsidR="006D7B47" w:rsidRDefault="006D7B47" w:rsidP="006D7B47">
            <w:r w:rsidRPr="006D7B47">
              <w:rPr>
                <w:rFonts w:ascii="Times New Roman" w:eastAsia="Times New Roman" w:hAnsi="Times New Roman" w:cs="Times New Roman"/>
                <w:color w:val="000000"/>
              </w:rPr>
              <w:t>["departement","region"]</w:t>
            </w:r>
          </w:p>
        </w:tc>
        <w:tc>
          <w:tcPr>
            <w:tcW w:w="3753" w:type="dxa"/>
          </w:tcPr>
          <w:p w:rsidR="006D7B47" w:rsidRDefault="006D7B47" w:rsidP="006D7B47">
            <w:r w:rsidRPr="00881CB3">
              <w:t>["department","region"]</w:t>
            </w:r>
          </w:p>
        </w:tc>
      </w:tr>
    </w:tbl>
    <w:p w:rsidR="00E86B32" w:rsidRDefault="00E86B32" w:rsidP="006D7B47"/>
    <w:sectPr w:rsidR="00E86B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F9B" w:rsidRDefault="00501F9B" w:rsidP="00501F9B">
      <w:pPr>
        <w:spacing w:after="0" w:line="240" w:lineRule="auto"/>
      </w:pPr>
      <w:r>
        <w:separator/>
      </w:r>
    </w:p>
  </w:endnote>
  <w:endnote w:type="continuationSeparator" w:id="0">
    <w:p w:rsidR="00501F9B" w:rsidRDefault="00501F9B" w:rsidP="00501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F9B" w:rsidRDefault="00501F9B" w:rsidP="00501F9B">
      <w:pPr>
        <w:spacing w:after="0" w:line="240" w:lineRule="auto"/>
      </w:pPr>
      <w:r>
        <w:separator/>
      </w:r>
    </w:p>
  </w:footnote>
  <w:footnote w:type="continuationSeparator" w:id="0">
    <w:p w:rsidR="00501F9B" w:rsidRDefault="00501F9B" w:rsidP="00501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B47"/>
    <w:rsid w:val="00343EAE"/>
    <w:rsid w:val="00361ACC"/>
    <w:rsid w:val="00501F9B"/>
    <w:rsid w:val="006D7B47"/>
    <w:rsid w:val="008C6C78"/>
    <w:rsid w:val="009A5F96"/>
    <w:rsid w:val="00BA1302"/>
    <w:rsid w:val="00E257DB"/>
    <w:rsid w:val="00E8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E184F"/>
  <w15:chartTrackingRefBased/>
  <w15:docId w15:val="{DCFB1056-3B6E-4B6B-9101-E63919F5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D7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01F9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01F9B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01F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B3AA980-1EAD-4894-9AAF-8499534D7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74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SAINT ETIENNE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squet Cedric</dc:creator>
  <cp:keywords/>
  <dc:description/>
  <cp:lastModifiedBy>Bousquet Cedric</cp:lastModifiedBy>
  <cp:revision>4</cp:revision>
  <dcterms:created xsi:type="dcterms:W3CDTF">2022-07-11T13:08:00Z</dcterms:created>
  <dcterms:modified xsi:type="dcterms:W3CDTF">2023-03-17T16:10:00Z</dcterms:modified>
</cp:coreProperties>
</file>